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S1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4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729"/>
        <w:gridCol w:w="2295"/>
        <w:gridCol w:w="717"/>
        <w:gridCol w:w="717"/>
        <w:gridCol w:w="729"/>
        <w:gridCol w:w="2263"/>
        <w:gridCol w:w="717"/>
        <w:gridCol w:w="717"/>
      </w:tblGrid>
      <w:tr>
        <w:trPr>
          <w:trHeight w:val="37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5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ern chimpanzee</w:t>
            </w:r>
          </w:p>
        </w:tc>
        <w:tc>
          <w:tcPr>
            <w:tcW w:w="442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obo</w:t>
            </w:r>
          </w:p>
        </w:tc>
      </w:tr>
      <w:tr>
        <w:trPr>
          <w:trHeight w:val="33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lleles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 size range (bp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lleles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 size range (bp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xp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S162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–25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–25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2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S165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–1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–15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6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S132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–2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–21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5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S132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–20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–18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S245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–20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–2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9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S303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–19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–19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S162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–2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–22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6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S145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–1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–1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6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S147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–19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–23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S105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–2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–24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S81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–15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–1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5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S220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–19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–16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3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S91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–1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–1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S67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–17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–16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6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S200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–17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–17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2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2S6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–17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–1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4S3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–2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–2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6S262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–1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–1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8S53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–16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–15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4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7:02:00Z</dcterms:created>
  <dc:creator>schubertg</dc:creator>
  <dc:description/>
  <cp:keywords/>
  <dc:language>en-US</dc:language>
  <cp:lastModifiedBy>schubertg</cp:lastModifiedBy>
  <dcterms:modified xsi:type="dcterms:W3CDTF">2011-06-15T17:08:00Z</dcterms:modified>
  <cp:revision>2</cp:revision>
  <dc:subject/>
  <dc:title>Supplementary Table S1</dc:title>
</cp:coreProperties>
</file>